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pPr w:leftFromText="180" w:rightFromText="180" w:vertAnchor="page" w:horzAnchor="page" w:tblpX="2348" w:tblpY="2032"/>
        <w:tblW w:w="0" w:type="auto"/>
        <w:tblLook w:val="04A0" w:firstRow="1" w:lastRow="0" w:firstColumn="1" w:lastColumn="0" w:noHBand="0" w:noVBand="1"/>
      </w:tblPr>
      <w:tblGrid>
        <w:gridCol w:w="1165"/>
        <w:gridCol w:w="3960"/>
      </w:tblGrid>
      <w:tr w:rsidR="00FB42DD" w:rsidRPr="00E475BC" w14:paraId="47E47CF7" w14:textId="77777777" w:rsidTr="00986B0D">
        <w:tc>
          <w:tcPr>
            <w:tcW w:w="1165" w:type="dxa"/>
          </w:tcPr>
          <w:p w14:paraId="4CDDFE4B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CD3018">
              <w:rPr>
                <w:rFonts w:ascii="Arial" w:hAnsi="Arial" w:cs="Arial"/>
                <w:sz w:val="18"/>
                <w:szCs w:val="18"/>
                <w:lang w:val="en-US"/>
              </w:rPr>
              <w:t>lasmid</w:t>
            </w:r>
          </w:p>
        </w:tc>
        <w:tc>
          <w:tcPr>
            <w:tcW w:w="3960" w:type="dxa"/>
          </w:tcPr>
          <w:p w14:paraId="7B7162B4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CD3018">
              <w:rPr>
                <w:rFonts w:ascii="Arial" w:hAnsi="Arial" w:cs="Arial"/>
                <w:sz w:val="18"/>
                <w:szCs w:val="18"/>
                <w:lang w:val="en-US"/>
              </w:rPr>
              <w:t>nformation</w:t>
            </w:r>
          </w:p>
        </w:tc>
      </w:tr>
      <w:tr w:rsidR="00FB42DD" w:rsidRPr="00E475BC" w14:paraId="217AAA3A" w14:textId="77777777" w:rsidTr="00986B0D">
        <w:tc>
          <w:tcPr>
            <w:tcW w:w="1165" w:type="dxa"/>
          </w:tcPr>
          <w:p w14:paraId="239AE706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sz w:val="18"/>
                <w:szCs w:val="18"/>
                <w:lang w:val="en-US"/>
              </w:rPr>
              <w:t>pJS10</w:t>
            </w:r>
          </w:p>
        </w:tc>
        <w:tc>
          <w:tcPr>
            <w:tcW w:w="3960" w:type="dxa"/>
          </w:tcPr>
          <w:p w14:paraId="089D9C1D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unc-</w:t>
            </w:r>
            <w:proofErr w:type="gramStart"/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7::</w:t>
            </w:r>
            <w:proofErr w:type="gramEnd"/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lp-38::SL2</w:t>
            </w: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::mCherry</w:t>
            </w:r>
          </w:p>
        </w:tc>
      </w:tr>
      <w:tr w:rsidR="00FB42DD" w:rsidRPr="00E475BC" w14:paraId="4CF4866D" w14:textId="77777777" w:rsidTr="00986B0D">
        <w:tc>
          <w:tcPr>
            <w:tcW w:w="1165" w:type="dxa"/>
          </w:tcPr>
          <w:p w14:paraId="79E1348E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sz w:val="18"/>
                <w:szCs w:val="18"/>
                <w:lang w:val="en-US"/>
              </w:rPr>
              <w:t>pJS11</w:t>
            </w:r>
          </w:p>
        </w:tc>
        <w:tc>
          <w:tcPr>
            <w:tcW w:w="3960" w:type="dxa"/>
          </w:tcPr>
          <w:p w14:paraId="4FAA2259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nlp-</w:t>
            </w:r>
            <w:proofErr w:type="gramStart"/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8::</w:t>
            </w:r>
            <w:proofErr w:type="gramEnd"/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lp-38::SL2</w:t>
            </w: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::mCherry</w:t>
            </w:r>
          </w:p>
        </w:tc>
      </w:tr>
      <w:tr w:rsidR="00FB42DD" w:rsidRPr="00E475BC" w14:paraId="3042A453" w14:textId="77777777" w:rsidTr="00986B0D">
        <w:tc>
          <w:tcPr>
            <w:tcW w:w="1165" w:type="dxa"/>
          </w:tcPr>
          <w:p w14:paraId="5BD5D21F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sz w:val="18"/>
                <w:szCs w:val="18"/>
                <w:lang w:val="en-US"/>
              </w:rPr>
              <w:t>pJS12</w:t>
            </w:r>
          </w:p>
        </w:tc>
        <w:tc>
          <w:tcPr>
            <w:tcW w:w="3960" w:type="dxa"/>
          </w:tcPr>
          <w:p w14:paraId="34EAD6E3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unc-</w:t>
            </w:r>
            <w:proofErr w:type="gramStart"/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7::</w:t>
            </w:r>
            <w:proofErr w:type="gramEnd"/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lp-9</w:t>
            </w: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::SL2::mCherry</w:t>
            </w:r>
          </w:p>
        </w:tc>
      </w:tr>
      <w:tr w:rsidR="00FB42DD" w:rsidRPr="00E475BC" w14:paraId="2EC6BED2" w14:textId="77777777" w:rsidTr="00986B0D">
        <w:tc>
          <w:tcPr>
            <w:tcW w:w="1165" w:type="dxa"/>
          </w:tcPr>
          <w:p w14:paraId="07A6C02C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sz w:val="18"/>
                <w:szCs w:val="18"/>
                <w:lang w:val="en-US"/>
              </w:rPr>
              <w:t>pJS13</w:t>
            </w:r>
          </w:p>
        </w:tc>
        <w:tc>
          <w:tcPr>
            <w:tcW w:w="3960" w:type="dxa"/>
          </w:tcPr>
          <w:p w14:paraId="23271E6B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nlp-</w:t>
            </w:r>
            <w:proofErr w:type="gramStart"/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9::</w:t>
            </w:r>
            <w:proofErr w:type="gramEnd"/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lp</w:t>
            </w: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9</w:t>
            </w: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::SL2</w:t>
            </w:r>
            <w:r w:rsidRPr="00CD301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::mCherry</w:t>
            </w:r>
          </w:p>
        </w:tc>
      </w:tr>
      <w:tr w:rsidR="00FB42DD" w:rsidRPr="00E475BC" w14:paraId="4F85FC64" w14:textId="77777777" w:rsidTr="00986B0D">
        <w:tc>
          <w:tcPr>
            <w:tcW w:w="1165" w:type="dxa"/>
          </w:tcPr>
          <w:p w14:paraId="199350DD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sz w:val="18"/>
                <w:szCs w:val="18"/>
                <w:lang w:val="en-US"/>
              </w:rPr>
              <w:t>pJS19</w:t>
            </w:r>
          </w:p>
        </w:tc>
        <w:tc>
          <w:tcPr>
            <w:tcW w:w="3960" w:type="dxa"/>
          </w:tcPr>
          <w:p w14:paraId="4391E834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cr-</w:t>
            </w:r>
            <w:proofErr w:type="gramStart"/>
            <w:r w:rsidRPr="00CD301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::</w:t>
            </w:r>
            <w:proofErr w:type="gramEnd"/>
            <w:r w:rsidRPr="00CD301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lp-9::mCherry</w:t>
            </w:r>
          </w:p>
        </w:tc>
      </w:tr>
      <w:tr w:rsidR="00FB42DD" w:rsidRPr="00A64FE1" w14:paraId="182B6DA2" w14:textId="77777777" w:rsidTr="00986B0D">
        <w:tc>
          <w:tcPr>
            <w:tcW w:w="1165" w:type="dxa"/>
          </w:tcPr>
          <w:p w14:paraId="62305893" w14:textId="77777777" w:rsidR="00FB42DD" w:rsidRPr="00A64FE1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4FE1">
              <w:rPr>
                <w:rFonts w:ascii="Arial" w:hAnsi="Arial" w:cs="Arial"/>
                <w:sz w:val="18"/>
                <w:szCs w:val="18"/>
                <w:lang w:val="en-US"/>
              </w:rPr>
              <w:t>pJS22</w:t>
            </w:r>
          </w:p>
        </w:tc>
        <w:tc>
          <w:tcPr>
            <w:tcW w:w="3960" w:type="dxa"/>
          </w:tcPr>
          <w:p w14:paraId="73C2EDD8" w14:textId="77777777" w:rsidR="00FB42DD" w:rsidRPr="00A64FE1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64FE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gl-19 RNAi</w:t>
            </w:r>
          </w:p>
        </w:tc>
      </w:tr>
      <w:tr w:rsidR="00FB42DD" w:rsidRPr="00FB42DD" w14:paraId="2B9D60AE" w14:textId="77777777" w:rsidTr="00986B0D">
        <w:tc>
          <w:tcPr>
            <w:tcW w:w="1165" w:type="dxa"/>
          </w:tcPr>
          <w:p w14:paraId="5519A48F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sz w:val="18"/>
                <w:szCs w:val="18"/>
                <w:lang w:val="en-US"/>
              </w:rPr>
              <w:t>pJS30</w:t>
            </w:r>
          </w:p>
        </w:tc>
        <w:tc>
          <w:tcPr>
            <w:tcW w:w="3960" w:type="dxa"/>
          </w:tcPr>
          <w:p w14:paraId="53CAF171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myo-</w:t>
            </w:r>
            <w:proofErr w:type="gramStart"/>
            <w:r w:rsidRPr="00CD301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::</w:t>
            </w:r>
            <w:proofErr w:type="gramEnd"/>
            <w:r w:rsidRPr="00CD301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nc-31 cDNA::SL2::mCherry</w:t>
            </w:r>
          </w:p>
        </w:tc>
      </w:tr>
      <w:tr w:rsidR="00FB42DD" w:rsidRPr="00FB42DD" w14:paraId="71332640" w14:textId="77777777" w:rsidTr="00986B0D">
        <w:tc>
          <w:tcPr>
            <w:tcW w:w="1165" w:type="dxa"/>
          </w:tcPr>
          <w:p w14:paraId="4F92CAE0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sz w:val="18"/>
                <w:szCs w:val="18"/>
                <w:lang w:val="en-US"/>
              </w:rPr>
              <w:t>pJS31</w:t>
            </w:r>
          </w:p>
        </w:tc>
        <w:tc>
          <w:tcPr>
            <w:tcW w:w="3960" w:type="dxa"/>
          </w:tcPr>
          <w:p w14:paraId="4D7DE125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D301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-</w:t>
            </w:r>
            <w:proofErr w:type="gramStart"/>
            <w:r w:rsidRPr="00CD301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7::</w:t>
            </w:r>
            <w:proofErr w:type="gramEnd"/>
            <w:r w:rsidRPr="00CD301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nc-31 cDNA::SL2::mCherry</w:t>
            </w:r>
          </w:p>
        </w:tc>
      </w:tr>
      <w:tr w:rsidR="00FB42DD" w:rsidRPr="0037623D" w14:paraId="4F1CA1A0" w14:textId="77777777" w:rsidTr="00986B0D">
        <w:tc>
          <w:tcPr>
            <w:tcW w:w="1165" w:type="dxa"/>
          </w:tcPr>
          <w:p w14:paraId="524F4EF9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32</w:t>
            </w:r>
          </w:p>
        </w:tc>
        <w:tc>
          <w:tcPr>
            <w:tcW w:w="3960" w:type="dxa"/>
          </w:tcPr>
          <w:p w14:paraId="47958BAF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rab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nc-31 cDNA (KG#121)</w:t>
            </w:r>
          </w:p>
        </w:tc>
      </w:tr>
      <w:tr w:rsidR="00FB42DD" w:rsidRPr="00FB42DD" w14:paraId="770080D4" w14:textId="77777777" w:rsidTr="00986B0D">
        <w:tc>
          <w:tcPr>
            <w:tcW w:w="1165" w:type="dxa"/>
          </w:tcPr>
          <w:p w14:paraId="187143EE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36</w:t>
            </w:r>
          </w:p>
        </w:tc>
        <w:tc>
          <w:tcPr>
            <w:tcW w:w="3960" w:type="dxa"/>
          </w:tcPr>
          <w:p w14:paraId="4C47BBE8" w14:textId="77777777" w:rsidR="00FB42DD" w:rsidRPr="00CD3018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7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nc-31 cDNA::SL2::mCherry</w:t>
            </w:r>
          </w:p>
        </w:tc>
      </w:tr>
      <w:tr w:rsidR="00FB42DD" w:rsidRPr="0037623D" w14:paraId="3F1F93B2" w14:textId="77777777" w:rsidTr="00986B0D">
        <w:tc>
          <w:tcPr>
            <w:tcW w:w="1165" w:type="dxa"/>
          </w:tcPr>
          <w:p w14:paraId="695B4524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45</w:t>
            </w:r>
          </w:p>
        </w:tc>
        <w:tc>
          <w:tcPr>
            <w:tcW w:w="3960" w:type="dxa"/>
          </w:tcPr>
          <w:p w14:paraId="6D78674B" w14:textId="77777777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rab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nc-31 cDNA::SL2::gfp</w:t>
            </w:r>
          </w:p>
        </w:tc>
      </w:tr>
      <w:tr w:rsidR="00FB42DD" w:rsidRPr="00FB42DD" w14:paraId="53286976" w14:textId="77777777" w:rsidTr="00986B0D">
        <w:tc>
          <w:tcPr>
            <w:tcW w:w="1165" w:type="dxa"/>
          </w:tcPr>
          <w:p w14:paraId="3971D96C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48</w:t>
            </w:r>
          </w:p>
        </w:tc>
        <w:tc>
          <w:tcPr>
            <w:tcW w:w="3960" w:type="dxa"/>
          </w:tcPr>
          <w:p w14:paraId="5FAEE231" w14:textId="7218E2B6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ex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5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ex-5::SL2::gfp</w:t>
            </w:r>
          </w:p>
        </w:tc>
      </w:tr>
      <w:tr w:rsidR="00FB42DD" w:rsidRPr="0037623D" w14:paraId="19DF8682" w14:textId="77777777" w:rsidTr="00986B0D">
        <w:tc>
          <w:tcPr>
            <w:tcW w:w="1165" w:type="dxa"/>
          </w:tcPr>
          <w:p w14:paraId="5062B0C7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52</w:t>
            </w:r>
          </w:p>
        </w:tc>
        <w:tc>
          <w:tcPr>
            <w:tcW w:w="3960" w:type="dxa"/>
          </w:tcPr>
          <w:p w14:paraId="7524A51F" w14:textId="3FBE42F3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7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ex-5::gfp</w:t>
            </w:r>
          </w:p>
        </w:tc>
      </w:tr>
      <w:tr w:rsidR="00FB42DD" w:rsidRPr="0037623D" w14:paraId="3B3B3C84" w14:textId="77777777" w:rsidTr="00986B0D">
        <w:tc>
          <w:tcPr>
            <w:tcW w:w="1165" w:type="dxa"/>
          </w:tcPr>
          <w:p w14:paraId="2F37E09A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56</w:t>
            </w:r>
          </w:p>
        </w:tc>
        <w:tc>
          <w:tcPr>
            <w:tcW w:w="3960" w:type="dxa"/>
          </w:tcPr>
          <w:p w14:paraId="0DB03057" w14:textId="77777777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7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</w:p>
        </w:tc>
      </w:tr>
      <w:tr w:rsidR="00FB42DD" w:rsidRPr="00FB42DD" w14:paraId="05450EC9" w14:textId="77777777" w:rsidTr="00986B0D">
        <w:tc>
          <w:tcPr>
            <w:tcW w:w="1165" w:type="dxa"/>
          </w:tcPr>
          <w:p w14:paraId="6A8D75A8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54</w:t>
            </w:r>
          </w:p>
        </w:tc>
        <w:tc>
          <w:tcPr>
            <w:tcW w:w="3960" w:type="dxa"/>
          </w:tcPr>
          <w:p w14:paraId="4FE7A8D7" w14:textId="011B2E3C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myo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ex-5::P2A::gfp</w:t>
            </w:r>
          </w:p>
        </w:tc>
      </w:tr>
      <w:tr w:rsidR="00FB42DD" w:rsidRPr="0037623D" w14:paraId="3BD71F1D" w14:textId="77777777" w:rsidTr="00986B0D">
        <w:tc>
          <w:tcPr>
            <w:tcW w:w="1165" w:type="dxa"/>
          </w:tcPr>
          <w:p w14:paraId="4554DDDB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59</w:t>
            </w:r>
          </w:p>
        </w:tc>
        <w:tc>
          <w:tcPr>
            <w:tcW w:w="3960" w:type="dxa"/>
          </w:tcPr>
          <w:p w14:paraId="63CFF42C" w14:textId="77777777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set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8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gl-19b (KP#2460)</w:t>
            </w:r>
          </w:p>
        </w:tc>
      </w:tr>
      <w:tr w:rsidR="00FB42DD" w:rsidRPr="00FB42DD" w14:paraId="044D59DE" w14:textId="77777777" w:rsidTr="00986B0D">
        <w:tc>
          <w:tcPr>
            <w:tcW w:w="1165" w:type="dxa"/>
          </w:tcPr>
          <w:p w14:paraId="46D1814A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60</w:t>
            </w:r>
          </w:p>
        </w:tc>
        <w:tc>
          <w:tcPr>
            <w:tcW w:w="3960" w:type="dxa"/>
          </w:tcPr>
          <w:p w14:paraId="6E59C0FB" w14:textId="77777777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myo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gl-19b::P2A::gfp</w:t>
            </w:r>
          </w:p>
        </w:tc>
      </w:tr>
      <w:tr w:rsidR="00FB42DD" w:rsidRPr="00FB42DD" w14:paraId="5E3BAD01" w14:textId="77777777" w:rsidTr="00986B0D">
        <w:tc>
          <w:tcPr>
            <w:tcW w:w="1165" w:type="dxa"/>
          </w:tcPr>
          <w:p w14:paraId="267D56B8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61</w:t>
            </w:r>
          </w:p>
        </w:tc>
        <w:tc>
          <w:tcPr>
            <w:tcW w:w="3960" w:type="dxa"/>
          </w:tcPr>
          <w:p w14:paraId="317485BF" w14:textId="33D2856B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7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ex-5::P2A::gfp</w:t>
            </w:r>
          </w:p>
        </w:tc>
      </w:tr>
      <w:tr w:rsidR="00FB42DD" w:rsidRPr="0037623D" w14:paraId="42E14FA7" w14:textId="77777777" w:rsidTr="00986B0D">
        <w:tc>
          <w:tcPr>
            <w:tcW w:w="1165" w:type="dxa"/>
          </w:tcPr>
          <w:p w14:paraId="3268D72E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65</w:t>
            </w:r>
          </w:p>
        </w:tc>
        <w:tc>
          <w:tcPr>
            <w:tcW w:w="3960" w:type="dxa"/>
          </w:tcPr>
          <w:p w14:paraId="7B13D50D" w14:textId="77777777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7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lp-9::SL2::mCherry</w:t>
            </w:r>
          </w:p>
        </w:tc>
      </w:tr>
      <w:tr w:rsidR="00B256DD" w:rsidRPr="0037623D" w14:paraId="2B8F3B5A" w14:textId="77777777" w:rsidTr="00986B0D">
        <w:tc>
          <w:tcPr>
            <w:tcW w:w="1165" w:type="dxa"/>
          </w:tcPr>
          <w:p w14:paraId="06A4133B" w14:textId="42EB88D5" w:rsidR="00B256DD" w:rsidRDefault="00B256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68</w:t>
            </w:r>
          </w:p>
        </w:tc>
        <w:tc>
          <w:tcPr>
            <w:tcW w:w="3960" w:type="dxa"/>
          </w:tcPr>
          <w:p w14:paraId="5F827A00" w14:textId="473E43FB" w:rsidR="00B256DD" w:rsidRDefault="00986B0D" w:rsidP="00986B0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86B0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-</w:t>
            </w:r>
            <w:proofErr w:type="gramStart"/>
            <w:r w:rsidRPr="00986B0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7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gramEnd"/>
            <w:r w:rsidRPr="00986B0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gl</w:t>
            </w:r>
            <w:r w:rsidR="00AB0A2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-</w:t>
            </w:r>
            <w:r w:rsidRPr="00986B0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r w:rsidRPr="00986B0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2A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r w:rsidR="007E521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</w:p>
        </w:tc>
      </w:tr>
      <w:tr w:rsidR="00FB42DD" w:rsidRPr="00FB42DD" w14:paraId="170AFF75" w14:textId="77777777" w:rsidTr="00986B0D">
        <w:tc>
          <w:tcPr>
            <w:tcW w:w="1165" w:type="dxa"/>
          </w:tcPr>
          <w:p w14:paraId="58B9A44A" w14:textId="77777777" w:rsidR="00FB42DD" w:rsidRDefault="00FB42DD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69</w:t>
            </w:r>
          </w:p>
        </w:tc>
        <w:tc>
          <w:tcPr>
            <w:tcW w:w="3960" w:type="dxa"/>
          </w:tcPr>
          <w:p w14:paraId="64E096ED" w14:textId="1357B9B1" w:rsidR="00FB42DD" w:rsidRDefault="00FB42DD" w:rsidP="00FB42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-</w:t>
            </w:r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7::</w:t>
            </w:r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ex-5::P2A::gfp</w:t>
            </w:r>
          </w:p>
        </w:tc>
      </w:tr>
      <w:tr w:rsidR="00752242" w:rsidRPr="00FB42DD" w14:paraId="1D2C4861" w14:textId="77777777" w:rsidTr="00986B0D">
        <w:tc>
          <w:tcPr>
            <w:tcW w:w="1165" w:type="dxa"/>
          </w:tcPr>
          <w:p w14:paraId="01A63E5A" w14:textId="44562FD4" w:rsidR="00752242" w:rsidRDefault="00752242" w:rsidP="00FB42D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JS70</w:t>
            </w:r>
          </w:p>
        </w:tc>
        <w:tc>
          <w:tcPr>
            <w:tcW w:w="3960" w:type="dxa"/>
          </w:tcPr>
          <w:p w14:paraId="61B2A336" w14:textId="0B9CAAAB" w:rsidR="00752242" w:rsidRDefault="00752242" w:rsidP="0075224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522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-</w:t>
            </w:r>
            <w:proofErr w:type="gramStart"/>
            <w:r w:rsidRPr="007522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7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gramEnd"/>
            <w:r w:rsidRPr="007522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gl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-</w:t>
            </w:r>
            <w:r w:rsidRPr="007522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</w:t>
            </w:r>
            <w:r w:rsidR="002B173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r w:rsidRPr="007522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2A</w:t>
            </w:r>
            <w:r w:rsidR="002B173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gfp</w:t>
            </w:r>
          </w:p>
        </w:tc>
      </w:tr>
    </w:tbl>
    <w:p w14:paraId="5AB6EBA3" w14:textId="3DAA8DFB" w:rsidR="007A1D7C" w:rsidRDefault="00CC209C">
      <w:pPr>
        <w:rPr>
          <w:lang w:val="en-US"/>
        </w:rPr>
      </w:pPr>
      <w:r>
        <w:rPr>
          <w:lang w:val="en-US"/>
        </w:rPr>
        <w:t>Table S</w:t>
      </w:r>
      <w:r>
        <w:rPr>
          <w:rFonts w:hint="eastAsia"/>
          <w:lang w:val="en-US"/>
        </w:rPr>
        <w:t>2</w:t>
      </w:r>
    </w:p>
    <w:sectPr w:rsidR="007A1D7C">
      <w:pgSz w:w="11906" w:h="16838"/>
      <w:pgMar w:top="1440" w:right="1803" w:bottom="1440" w:left="180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A4769" w14:textId="77777777" w:rsidR="007F798C" w:rsidRDefault="007F798C">
      <w:pPr>
        <w:spacing w:after="0" w:line="240" w:lineRule="auto"/>
      </w:pPr>
      <w:r>
        <w:separator/>
      </w:r>
    </w:p>
  </w:endnote>
  <w:endnote w:type="continuationSeparator" w:id="0">
    <w:p w14:paraId="36AACB18" w14:textId="77777777" w:rsidR="007F798C" w:rsidRDefault="007F7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59660" w14:textId="77777777" w:rsidR="007F798C" w:rsidRDefault="007F798C">
      <w:pPr>
        <w:spacing w:after="0" w:line="240" w:lineRule="auto"/>
      </w:pPr>
      <w:r>
        <w:separator/>
      </w:r>
    </w:p>
  </w:footnote>
  <w:footnote w:type="continuationSeparator" w:id="0">
    <w:p w14:paraId="0F4532AB" w14:textId="77777777" w:rsidR="007F798C" w:rsidRDefault="007F7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D7C"/>
    <w:rsid w:val="00000253"/>
    <w:rsid w:val="000012C1"/>
    <w:rsid w:val="000725A6"/>
    <w:rsid w:val="00146CBC"/>
    <w:rsid w:val="0018088C"/>
    <w:rsid w:val="001A3FB0"/>
    <w:rsid w:val="00206DBC"/>
    <w:rsid w:val="00254C22"/>
    <w:rsid w:val="002B1735"/>
    <w:rsid w:val="002B4723"/>
    <w:rsid w:val="002E50C4"/>
    <w:rsid w:val="002F2C56"/>
    <w:rsid w:val="00304075"/>
    <w:rsid w:val="0037623D"/>
    <w:rsid w:val="003A656F"/>
    <w:rsid w:val="003D675B"/>
    <w:rsid w:val="00481A5B"/>
    <w:rsid w:val="00507E59"/>
    <w:rsid w:val="0058266F"/>
    <w:rsid w:val="005A7713"/>
    <w:rsid w:val="005B0D35"/>
    <w:rsid w:val="005C7034"/>
    <w:rsid w:val="005F389F"/>
    <w:rsid w:val="0062220F"/>
    <w:rsid w:val="00636431"/>
    <w:rsid w:val="006A5D50"/>
    <w:rsid w:val="00752242"/>
    <w:rsid w:val="00762B3E"/>
    <w:rsid w:val="007955C6"/>
    <w:rsid w:val="007A1D7C"/>
    <w:rsid w:val="007E521D"/>
    <w:rsid w:val="007F798C"/>
    <w:rsid w:val="00847C9F"/>
    <w:rsid w:val="00865CFF"/>
    <w:rsid w:val="008F3559"/>
    <w:rsid w:val="00915EA9"/>
    <w:rsid w:val="009600D2"/>
    <w:rsid w:val="00986B0D"/>
    <w:rsid w:val="009B1247"/>
    <w:rsid w:val="009E09B4"/>
    <w:rsid w:val="00A22A45"/>
    <w:rsid w:val="00A46EC7"/>
    <w:rsid w:val="00A64FE1"/>
    <w:rsid w:val="00AA22A2"/>
    <w:rsid w:val="00AB0A27"/>
    <w:rsid w:val="00AC77A1"/>
    <w:rsid w:val="00B1683C"/>
    <w:rsid w:val="00B256DD"/>
    <w:rsid w:val="00B405CF"/>
    <w:rsid w:val="00BA62F4"/>
    <w:rsid w:val="00C84998"/>
    <w:rsid w:val="00C85374"/>
    <w:rsid w:val="00CA000D"/>
    <w:rsid w:val="00CC0095"/>
    <w:rsid w:val="00CC209C"/>
    <w:rsid w:val="00CD3018"/>
    <w:rsid w:val="00D1611C"/>
    <w:rsid w:val="00DA0D9B"/>
    <w:rsid w:val="00DA342E"/>
    <w:rsid w:val="00DD421B"/>
    <w:rsid w:val="00DD650A"/>
    <w:rsid w:val="00DE2802"/>
    <w:rsid w:val="00E475BC"/>
    <w:rsid w:val="00E6336E"/>
    <w:rsid w:val="00F14545"/>
    <w:rsid w:val="00FA3BD6"/>
    <w:rsid w:val="00FB42DD"/>
    <w:rsid w:val="00FD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6EBA3"/>
  <w15:docId w15:val="{2A99446B-ED7E-430F-A066-DC12A8D44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zh-C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Title"/>
    <w:basedOn w:val="a"/>
    <w:next w:val="a"/>
    <w:link w:val="a4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a4">
    <w:name w:val="标题 字符"/>
    <w:link w:val="a3"/>
    <w:uiPriority w:val="10"/>
    <w:rPr>
      <w:sz w:val="48"/>
      <w:szCs w:val="48"/>
    </w:rPr>
  </w:style>
  <w:style w:type="paragraph" w:styleId="a5">
    <w:name w:val="Subtitle"/>
    <w:basedOn w:val="a"/>
    <w:next w:val="a"/>
    <w:link w:val="a6"/>
    <w:uiPriority w:val="11"/>
    <w:qFormat/>
    <w:pPr>
      <w:spacing w:before="200"/>
    </w:pPr>
    <w:rPr>
      <w:sz w:val="24"/>
      <w:szCs w:val="24"/>
    </w:rPr>
  </w:style>
  <w:style w:type="character" w:customStyle="1" w:styleId="a6">
    <w:name w:val="副标题 字符"/>
    <w:link w:val="a5"/>
    <w:uiPriority w:val="11"/>
    <w:rPr>
      <w:sz w:val="24"/>
      <w:szCs w:val="24"/>
    </w:rPr>
  </w:style>
  <w:style w:type="paragraph" w:styleId="a7">
    <w:name w:val="Quote"/>
    <w:basedOn w:val="a"/>
    <w:next w:val="a"/>
    <w:link w:val="a8"/>
    <w:uiPriority w:val="29"/>
    <w:qFormat/>
    <w:pPr>
      <w:ind w:left="720" w:right="720"/>
    </w:pPr>
    <w:rPr>
      <w:i/>
    </w:rPr>
  </w:style>
  <w:style w:type="character" w:customStyle="1" w:styleId="a8">
    <w:name w:val="引用 字符"/>
    <w:link w:val="a7"/>
    <w:uiPriority w:val="29"/>
    <w:rPr>
      <w:i/>
    </w:rPr>
  </w:style>
  <w:style w:type="paragraph" w:styleId="a9">
    <w:name w:val="Intense Quote"/>
    <w:basedOn w:val="a"/>
    <w:next w:val="a"/>
    <w:link w:val="aa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a">
    <w:name w:val="明显引用 字符"/>
    <w:link w:val="a9"/>
    <w:uiPriority w:val="30"/>
    <w:rPr>
      <w:i/>
    </w:rPr>
  </w:style>
  <w:style w:type="paragraph" w:styleId="ab">
    <w:name w:val="header"/>
    <w:basedOn w:val="a"/>
    <w:link w:val="ac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ac">
    <w:name w:val="页眉 字符"/>
    <w:link w:val="ab"/>
    <w:uiPriority w:val="99"/>
  </w:style>
  <w:style w:type="paragraph" w:styleId="ad">
    <w:name w:val="footer"/>
    <w:basedOn w:val="a"/>
    <w:link w:val="ae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af">
    <w:name w:val="caption"/>
    <w:basedOn w:val="a"/>
    <w:next w:val="a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ae">
    <w:name w:val="页脚 字符"/>
    <w:link w:val="ad"/>
    <w:uiPriority w:val="99"/>
  </w:style>
  <w:style w:type="table" w:styleId="af0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1">
    <w:name w:val="Plain Table 1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21">
    <w:name w:val="Plain Table 2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41">
    <w:name w:val="Plain Table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12">
    <w:name w:val="Grid Table 1 Light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22">
    <w:name w:val="Grid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32">
    <w:name w:val="Grid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42">
    <w:name w:val="Grid Table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52">
    <w:name w:val="Grid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61">
    <w:name w:val="Grid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71">
    <w:name w:val="Grid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13">
    <w:name w:val="List Table 1 Light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23">
    <w:name w:val="List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33">
    <w:name w:val="List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43">
    <w:name w:val="List Table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53">
    <w:name w:val="List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62">
    <w:name w:val="List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72">
    <w:name w:val="List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af1">
    <w:name w:val="Hyperlink"/>
    <w:uiPriority w:val="99"/>
    <w:unhideWhenUsed/>
    <w:rPr>
      <w:color w:val="0563C1" w:themeColor="hyperlink"/>
      <w:u w:val="single"/>
    </w:rPr>
  </w:style>
  <w:style w:type="paragraph" w:styleId="af2">
    <w:name w:val="footnote text"/>
    <w:basedOn w:val="a"/>
    <w:link w:val="af3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af3">
    <w:name w:val="脚注文本 字符"/>
    <w:link w:val="af2"/>
    <w:uiPriority w:val="99"/>
    <w:rPr>
      <w:sz w:val="18"/>
    </w:rPr>
  </w:style>
  <w:style w:type="character" w:styleId="af4">
    <w:name w:val="footnote reference"/>
    <w:uiPriority w:val="99"/>
    <w:unhideWhenUsed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af6">
    <w:name w:val="尾注文本 字符"/>
    <w:link w:val="af5"/>
    <w:uiPriority w:val="99"/>
    <w:rPr>
      <w:sz w:val="20"/>
    </w:rPr>
  </w:style>
  <w:style w:type="character" w:styleId="af7">
    <w:name w:val="endnote reference"/>
    <w:uiPriority w:val="99"/>
    <w:semiHidden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paragraph" w:styleId="af8">
    <w:name w:val="table of figures"/>
    <w:basedOn w:val="a"/>
    <w:next w:val="a"/>
    <w:uiPriority w:val="99"/>
    <w:unhideWhenUsed/>
    <w:pPr>
      <w:spacing w:after="0"/>
    </w:pPr>
  </w:style>
  <w:style w:type="paragraph" w:styleId="af9">
    <w:name w:val="No Spacing"/>
    <w:basedOn w:val="a"/>
    <w:uiPriority w:val="1"/>
    <w:qFormat/>
    <w:pPr>
      <w:spacing w:after="0" w:line="240" w:lineRule="auto"/>
    </w:pPr>
  </w:style>
  <w:style w:type="paragraph" w:styleId="afa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ang - all-in-one workspace</dc:creator>
  <dc:description/>
  <cp:lastModifiedBy>Jiajie Shao</cp:lastModifiedBy>
  <cp:revision>12</cp:revision>
  <dcterms:created xsi:type="dcterms:W3CDTF">2024-09-09T10:55:00Z</dcterms:created>
  <dcterms:modified xsi:type="dcterms:W3CDTF">2025-02-26T01:14:00Z</dcterms:modified>
</cp:coreProperties>
</file>